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23285A" w14:textId="38543D88" w:rsidR="00485F7D" w:rsidRDefault="00485F7D" w:rsidP="00485F7D">
      <w:pPr>
        <w:spacing w:after="0"/>
        <w:rPr>
          <w:rFonts w:ascii="Arial" w:hAnsi="Arial" w:cs="Arial"/>
          <w:b/>
        </w:rPr>
      </w:pPr>
      <w:bookmarkStart w:id="0" w:name="_Hlk15143208"/>
      <w:r w:rsidRPr="00DC47A4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3</w:t>
      </w:r>
      <w:r w:rsidRPr="00DC47A4">
        <w:rPr>
          <w:rFonts w:ascii="Arial" w:hAnsi="Arial" w:cs="Arial"/>
          <w:b/>
        </w:rPr>
        <w:t>. Total daily dose equivalents and conversion factors for ACE-inhibitors/ARBs, β blockers, MRAs and loop diuretics/thiazides.</w:t>
      </w:r>
    </w:p>
    <w:p w14:paraId="12C95DF4" w14:textId="77777777" w:rsidR="00485F7D" w:rsidRPr="00DC47A4" w:rsidRDefault="00485F7D" w:rsidP="00485F7D">
      <w:pPr>
        <w:spacing w:after="0"/>
        <w:rPr>
          <w:rFonts w:ascii="Arial" w:hAnsi="Arial" w:cs="Arial"/>
          <w:b/>
        </w:rPr>
      </w:pPr>
      <w:bookmarkStart w:id="1" w:name="_GoBack"/>
      <w:bookmarkEnd w:id="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4"/>
        <w:gridCol w:w="2150"/>
        <w:gridCol w:w="3763"/>
      </w:tblGrid>
      <w:tr w:rsidR="00485F7D" w:rsidRPr="004D7E11" w14:paraId="02681C77" w14:textId="77777777" w:rsidTr="009A70AA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D00473" w14:textId="77777777" w:rsidR="00485F7D" w:rsidRPr="004D7E11" w:rsidRDefault="00485F7D" w:rsidP="00485F7D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rug 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6477E15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ximal Dose</w:t>
            </w:r>
          </w:p>
          <w:p w14:paraId="4FBC97FC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Target  Do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1F8CC5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b/>
                <w:sz w:val="20"/>
                <w:szCs w:val="20"/>
              </w:rPr>
              <w:t>Equivalency Conversion</w:t>
            </w:r>
          </w:p>
        </w:tc>
      </w:tr>
      <w:tr w:rsidR="00485F7D" w:rsidRPr="004D7E11" w14:paraId="3A4D8B61" w14:textId="77777777" w:rsidTr="009A70AA">
        <w:trPr>
          <w:trHeight w:val="26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18ABDD" w14:textId="77777777" w:rsidR="00485F7D" w:rsidRPr="004D7E11" w:rsidRDefault="00485F7D" w:rsidP="00485F7D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CE-inhibito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8624B1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  <w:u w:val="single"/>
              </w:rPr>
              <w:t>Total Daily Dose (mg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553A57F7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  <w:u w:val="single"/>
              </w:rPr>
              <w:t>Enalapril Dose Conversion Factor</w:t>
            </w:r>
          </w:p>
        </w:tc>
      </w:tr>
      <w:tr w:rsidR="00485F7D" w:rsidRPr="004D7E11" w14:paraId="7009A582" w14:textId="77777777" w:rsidTr="009A70AA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4BE8CA40" w14:textId="77777777" w:rsidR="00485F7D" w:rsidRPr="004D7E11" w:rsidRDefault="00485F7D" w:rsidP="00485F7D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 xml:space="preserve">Enalapril </w:t>
            </w:r>
          </w:p>
        </w:tc>
        <w:tc>
          <w:tcPr>
            <w:tcW w:w="0" w:type="auto"/>
            <w:shd w:val="clear" w:color="auto" w:fill="auto"/>
            <w:hideMark/>
          </w:tcPr>
          <w:p w14:paraId="3CA3D410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0B4958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x 1</w:t>
            </w:r>
          </w:p>
        </w:tc>
      </w:tr>
      <w:tr w:rsidR="00485F7D" w:rsidRPr="004D7E11" w14:paraId="673521F2" w14:textId="77777777" w:rsidTr="009A70AA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3D1F65D6" w14:textId="77777777" w:rsidR="00485F7D" w:rsidRPr="004D7E11" w:rsidRDefault="00485F7D" w:rsidP="00485F7D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Lisinopril</w:t>
            </w:r>
          </w:p>
        </w:tc>
        <w:tc>
          <w:tcPr>
            <w:tcW w:w="0" w:type="auto"/>
            <w:shd w:val="clear" w:color="auto" w:fill="auto"/>
            <w:hideMark/>
          </w:tcPr>
          <w:p w14:paraId="78929516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6E5EBC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x 1</w:t>
            </w:r>
          </w:p>
        </w:tc>
      </w:tr>
      <w:tr w:rsidR="00485F7D" w:rsidRPr="004D7E11" w14:paraId="1FEFE1F6" w14:textId="77777777" w:rsidTr="009A70AA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7C641DF9" w14:textId="77777777" w:rsidR="00485F7D" w:rsidRPr="004D7E11" w:rsidRDefault="00485F7D" w:rsidP="00485F7D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Captopril</w:t>
            </w:r>
          </w:p>
        </w:tc>
        <w:tc>
          <w:tcPr>
            <w:tcW w:w="0" w:type="auto"/>
            <w:shd w:val="clear" w:color="auto" w:fill="auto"/>
            <w:hideMark/>
          </w:tcPr>
          <w:p w14:paraId="27DECA3A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00D4C9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/ 3.75</w:t>
            </w:r>
          </w:p>
        </w:tc>
      </w:tr>
      <w:tr w:rsidR="00485F7D" w:rsidRPr="004D7E11" w14:paraId="1FF03CD7" w14:textId="77777777" w:rsidTr="009A70AA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50BC6405" w14:textId="77777777" w:rsidR="00485F7D" w:rsidRPr="004D7E11" w:rsidRDefault="00485F7D" w:rsidP="00485F7D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Quinapril</w:t>
            </w:r>
          </w:p>
        </w:tc>
        <w:tc>
          <w:tcPr>
            <w:tcW w:w="0" w:type="auto"/>
            <w:shd w:val="clear" w:color="auto" w:fill="auto"/>
            <w:hideMark/>
          </w:tcPr>
          <w:p w14:paraId="665602DC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B8931B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x 1</w:t>
            </w:r>
          </w:p>
        </w:tc>
      </w:tr>
      <w:tr w:rsidR="00485F7D" w:rsidRPr="004D7E11" w14:paraId="6388295C" w14:textId="77777777" w:rsidTr="009A70AA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5E5AC943" w14:textId="77777777" w:rsidR="00485F7D" w:rsidRPr="004D7E11" w:rsidRDefault="00485F7D" w:rsidP="00485F7D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 xml:space="preserve">Ramipril </w:t>
            </w:r>
          </w:p>
        </w:tc>
        <w:tc>
          <w:tcPr>
            <w:tcW w:w="0" w:type="auto"/>
            <w:shd w:val="clear" w:color="auto" w:fill="auto"/>
            <w:hideMark/>
          </w:tcPr>
          <w:p w14:paraId="5BE80247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AC500E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x 4</w:t>
            </w:r>
          </w:p>
        </w:tc>
      </w:tr>
      <w:tr w:rsidR="00485F7D" w:rsidRPr="004D7E11" w14:paraId="70016138" w14:textId="77777777" w:rsidTr="009A70AA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79A7AD6C" w14:textId="77777777" w:rsidR="00485F7D" w:rsidRPr="004D7E11" w:rsidRDefault="00485F7D" w:rsidP="00485F7D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D7E11">
              <w:rPr>
                <w:rFonts w:ascii="Arial" w:eastAsia="Times New Roman" w:hAnsi="Arial" w:cs="Arial"/>
                <w:sz w:val="20"/>
                <w:szCs w:val="20"/>
              </w:rPr>
              <w:t>Fosinopril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30B503DE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622A66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x 1</w:t>
            </w:r>
          </w:p>
        </w:tc>
      </w:tr>
      <w:tr w:rsidR="00485F7D" w:rsidRPr="004D7E11" w14:paraId="51AFE169" w14:textId="77777777" w:rsidTr="009A70AA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7FFB9D32" w14:textId="77777777" w:rsidR="00485F7D" w:rsidRPr="004D7E11" w:rsidRDefault="00485F7D" w:rsidP="00485F7D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Perindopril</w:t>
            </w:r>
          </w:p>
        </w:tc>
        <w:tc>
          <w:tcPr>
            <w:tcW w:w="0" w:type="auto"/>
            <w:shd w:val="clear" w:color="auto" w:fill="auto"/>
            <w:hideMark/>
          </w:tcPr>
          <w:p w14:paraId="72CA911B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2DA215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x 2.5</w:t>
            </w:r>
          </w:p>
        </w:tc>
      </w:tr>
      <w:tr w:rsidR="00485F7D" w:rsidRPr="004D7E11" w14:paraId="7AFD4EC7" w14:textId="77777777" w:rsidTr="009A70AA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6367548E" w14:textId="77777777" w:rsidR="00485F7D" w:rsidRPr="004D7E11" w:rsidRDefault="00485F7D" w:rsidP="00485F7D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Trandolapril</w:t>
            </w:r>
          </w:p>
        </w:tc>
        <w:tc>
          <w:tcPr>
            <w:tcW w:w="0" w:type="auto"/>
            <w:shd w:val="clear" w:color="auto" w:fill="auto"/>
            <w:hideMark/>
          </w:tcPr>
          <w:p w14:paraId="0E23BC82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037071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x 10</w:t>
            </w:r>
          </w:p>
        </w:tc>
      </w:tr>
      <w:tr w:rsidR="00485F7D" w:rsidRPr="004D7E11" w14:paraId="664EEF76" w14:textId="77777777" w:rsidTr="009A70AA">
        <w:trPr>
          <w:trHeight w:val="233"/>
        </w:trPr>
        <w:tc>
          <w:tcPr>
            <w:tcW w:w="0" w:type="auto"/>
            <w:shd w:val="clear" w:color="auto" w:fill="auto"/>
            <w:noWrap/>
            <w:hideMark/>
          </w:tcPr>
          <w:p w14:paraId="62C41D2E" w14:textId="77777777" w:rsidR="00485F7D" w:rsidRPr="004D7E11" w:rsidRDefault="00485F7D" w:rsidP="00485F7D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R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A05557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  <w:u w:val="single"/>
              </w:rPr>
              <w:t>Total Daily Dose (mg)</w:t>
            </w:r>
          </w:p>
        </w:tc>
        <w:tc>
          <w:tcPr>
            <w:tcW w:w="0" w:type="auto"/>
            <w:shd w:val="clear" w:color="auto" w:fill="auto"/>
            <w:hideMark/>
          </w:tcPr>
          <w:p w14:paraId="59F6A619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  <w:u w:val="single"/>
              </w:rPr>
              <w:t>Enalapril Dose Conversion Factor</w:t>
            </w:r>
          </w:p>
        </w:tc>
      </w:tr>
      <w:tr w:rsidR="00485F7D" w:rsidRPr="004D7E11" w14:paraId="4CCA9161" w14:textId="77777777" w:rsidTr="009A70AA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14:paraId="7D456EA9" w14:textId="77777777" w:rsidR="00485F7D" w:rsidRPr="004D7E11" w:rsidRDefault="00485F7D" w:rsidP="00485F7D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 xml:space="preserve">Candesartan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B33FB4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9FD566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x 1.25</w:t>
            </w:r>
          </w:p>
        </w:tc>
      </w:tr>
      <w:tr w:rsidR="00485F7D" w:rsidRPr="004D7E11" w14:paraId="5CF28E13" w14:textId="77777777" w:rsidTr="009A70AA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14:paraId="12382296" w14:textId="77777777" w:rsidR="00485F7D" w:rsidRPr="004D7E11" w:rsidRDefault="00485F7D" w:rsidP="00485F7D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 xml:space="preserve">Losartan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93A0FF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941B92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/ 1.25</w:t>
            </w:r>
          </w:p>
        </w:tc>
      </w:tr>
      <w:tr w:rsidR="00485F7D" w:rsidRPr="004D7E11" w14:paraId="4F9F830D" w14:textId="77777777" w:rsidTr="009A70AA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14:paraId="6041472B" w14:textId="77777777" w:rsidR="00485F7D" w:rsidRPr="004D7E11" w:rsidRDefault="00485F7D" w:rsidP="00485F7D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 xml:space="preserve">Valsartan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541569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3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C6405A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/ 8</w:t>
            </w:r>
          </w:p>
        </w:tc>
      </w:tr>
      <w:tr w:rsidR="00485F7D" w:rsidRPr="004D7E11" w14:paraId="0974979C" w14:textId="77777777" w:rsidTr="009A70AA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737911" w14:textId="77777777" w:rsidR="00485F7D" w:rsidRPr="004D7E11" w:rsidRDefault="00485F7D" w:rsidP="00485F7D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Irbesart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F857DF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4FBF8F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/3.75</w:t>
            </w:r>
          </w:p>
        </w:tc>
      </w:tr>
      <w:tr w:rsidR="00485F7D" w:rsidRPr="004D7E11" w14:paraId="56B3A526" w14:textId="77777777" w:rsidTr="009A70AA">
        <w:trPr>
          <w:trHeight w:val="2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E8FA29" w14:textId="77777777" w:rsidR="00485F7D" w:rsidRPr="004D7E11" w:rsidRDefault="00485F7D" w:rsidP="00485F7D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Β-block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D1E376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  <w:u w:val="single"/>
              </w:rPr>
              <w:t>Total Daily Dose (m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B102DA4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  <w:u w:val="single"/>
              </w:rPr>
              <w:t>Carvedilol Dose Conversion Factor</w:t>
            </w:r>
          </w:p>
        </w:tc>
      </w:tr>
      <w:tr w:rsidR="00485F7D" w:rsidRPr="004D7E11" w14:paraId="49D8D138" w14:textId="77777777" w:rsidTr="009A70AA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D381F7" w14:textId="77777777" w:rsidR="00485F7D" w:rsidRPr="004D7E11" w:rsidRDefault="00485F7D" w:rsidP="00485F7D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Carvedil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2DAE6F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8999A9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x 1</w:t>
            </w:r>
          </w:p>
        </w:tc>
      </w:tr>
      <w:tr w:rsidR="00485F7D" w:rsidRPr="004D7E11" w14:paraId="4C353681" w14:textId="77777777" w:rsidTr="009A70AA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14:paraId="1DDF3B12" w14:textId="77777777" w:rsidR="00485F7D" w:rsidRPr="004D7E11" w:rsidRDefault="00485F7D" w:rsidP="00485F7D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D7E11">
              <w:rPr>
                <w:rFonts w:ascii="Arial" w:eastAsia="Times New Roman" w:hAnsi="Arial" w:cs="Arial"/>
                <w:sz w:val="20"/>
                <w:szCs w:val="20"/>
              </w:rPr>
              <w:t>Bisprolol</w:t>
            </w:r>
            <w:proofErr w:type="spellEnd"/>
            <w:r w:rsidRPr="004D7E11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E9E055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4FD89A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x 5</w:t>
            </w:r>
          </w:p>
        </w:tc>
      </w:tr>
      <w:tr w:rsidR="00485F7D" w:rsidRPr="004D7E11" w14:paraId="317E6965" w14:textId="77777777" w:rsidTr="009A70AA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14:paraId="3078D34D" w14:textId="77777777" w:rsidR="00485F7D" w:rsidRPr="004D7E11" w:rsidRDefault="00485F7D" w:rsidP="00485F7D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 xml:space="preserve">Metoprolol tartrate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4EF2B0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C108E1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/ 2</w:t>
            </w:r>
          </w:p>
        </w:tc>
      </w:tr>
      <w:tr w:rsidR="00485F7D" w:rsidRPr="004D7E11" w14:paraId="304A64D3" w14:textId="77777777" w:rsidTr="009A70AA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14:paraId="599E105F" w14:textId="77777777" w:rsidR="00485F7D" w:rsidRPr="004D7E11" w:rsidRDefault="00485F7D" w:rsidP="00485F7D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 xml:space="preserve">Atenolol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E6EDB2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398FB1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x 1</w:t>
            </w:r>
          </w:p>
        </w:tc>
      </w:tr>
      <w:tr w:rsidR="00485F7D" w:rsidRPr="004D7E11" w14:paraId="6A88865F" w14:textId="77777777" w:rsidTr="009A70AA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14:paraId="310ABF4E" w14:textId="77777777" w:rsidR="00485F7D" w:rsidRPr="004D7E11" w:rsidRDefault="00485F7D" w:rsidP="00485F7D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D7E11">
              <w:rPr>
                <w:rFonts w:ascii="Arial" w:eastAsia="Times New Roman" w:hAnsi="Arial" w:cs="Arial"/>
                <w:sz w:val="20"/>
                <w:szCs w:val="20"/>
              </w:rPr>
              <w:t>Celiprolo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459E636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E1550D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/ 4</w:t>
            </w:r>
          </w:p>
        </w:tc>
      </w:tr>
      <w:tr w:rsidR="00485F7D" w:rsidRPr="004D7E11" w14:paraId="0726F348" w14:textId="77777777" w:rsidTr="009A70AA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14:paraId="1297E2A0" w14:textId="77777777" w:rsidR="00485F7D" w:rsidRPr="004D7E11" w:rsidRDefault="00485F7D" w:rsidP="00485F7D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Labetalo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DDCE1E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39455E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/ 2</w:t>
            </w:r>
          </w:p>
        </w:tc>
      </w:tr>
      <w:tr w:rsidR="00485F7D" w:rsidRPr="004D7E11" w14:paraId="41BDB377" w14:textId="77777777" w:rsidTr="009A70AA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4FB33F" w14:textId="77777777" w:rsidR="00485F7D" w:rsidRPr="004D7E11" w:rsidRDefault="00485F7D" w:rsidP="00485F7D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Nebivol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9C6A88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AF9396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x 5</w:t>
            </w:r>
          </w:p>
        </w:tc>
      </w:tr>
      <w:tr w:rsidR="00485F7D" w:rsidRPr="004D7E11" w14:paraId="77C11C58" w14:textId="77777777" w:rsidTr="009A70AA">
        <w:trPr>
          <w:trHeight w:val="20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9AAB22" w14:textId="77777777" w:rsidR="00485F7D" w:rsidRPr="004D7E11" w:rsidRDefault="00485F7D" w:rsidP="00485F7D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ldosterone Antagonis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A3F518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  <w:u w:val="single"/>
              </w:rPr>
              <w:t>Total Daily Dose (m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1FE66F8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  <w:u w:val="single"/>
              </w:rPr>
              <w:t>Spironolactone Dose Conversion Factor</w:t>
            </w:r>
          </w:p>
        </w:tc>
      </w:tr>
      <w:tr w:rsidR="00485F7D" w:rsidRPr="004D7E11" w14:paraId="38267600" w14:textId="77777777" w:rsidTr="009A70AA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695D85" w14:textId="77777777" w:rsidR="00485F7D" w:rsidRPr="004D7E11" w:rsidRDefault="00485F7D" w:rsidP="00485F7D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 xml:space="preserve">Spironolacton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359367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64B953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x 1</w:t>
            </w:r>
          </w:p>
        </w:tc>
      </w:tr>
      <w:tr w:rsidR="00485F7D" w:rsidRPr="004D7E11" w14:paraId="083539CA" w14:textId="77777777" w:rsidTr="009A70AA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89B777" w14:textId="77777777" w:rsidR="00485F7D" w:rsidRPr="004D7E11" w:rsidRDefault="00485F7D" w:rsidP="00485F7D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 xml:space="preserve">Eplerenon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50256C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B88E3C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/ 2</w:t>
            </w:r>
          </w:p>
        </w:tc>
      </w:tr>
      <w:tr w:rsidR="00485F7D" w:rsidRPr="004D7E11" w14:paraId="362C1A4C" w14:textId="77777777" w:rsidTr="009A70AA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CF6B160" w14:textId="77777777" w:rsidR="00485F7D" w:rsidRPr="004D7E11" w:rsidRDefault="00485F7D" w:rsidP="00485F7D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hAnsi="Arial" w:cs="Arial"/>
                <w:b/>
                <w:bCs/>
                <w:sz w:val="20"/>
                <w:szCs w:val="20"/>
              </w:rPr>
              <w:t>Loop Diuretic/thiazid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EFFBC85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  <w:u w:val="single"/>
              </w:rPr>
              <w:t>Total Daily Dose (m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3EFEB8B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  <w:u w:val="single"/>
              </w:rPr>
              <w:t>Furosemide Dose Conversion Factor</w:t>
            </w:r>
          </w:p>
        </w:tc>
      </w:tr>
      <w:tr w:rsidR="00485F7D" w:rsidRPr="004D7E11" w14:paraId="741A56BE" w14:textId="77777777" w:rsidTr="009A70AA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54F9B78A" w14:textId="77777777" w:rsidR="00485F7D" w:rsidRPr="004D7E11" w:rsidRDefault="00485F7D" w:rsidP="00485F7D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D7E11">
              <w:rPr>
                <w:rFonts w:ascii="Arial" w:hAnsi="Arial" w:cs="Arial"/>
                <w:sz w:val="20"/>
                <w:szCs w:val="20"/>
              </w:rPr>
              <w:t xml:space="preserve">Furosemid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0B03127C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0FE8E15D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x 1</w:t>
            </w:r>
          </w:p>
        </w:tc>
      </w:tr>
      <w:tr w:rsidR="00485F7D" w:rsidRPr="004D7E11" w14:paraId="1CF36C6D" w14:textId="77777777" w:rsidTr="009A70AA">
        <w:trPr>
          <w:trHeight w:val="315"/>
        </w:trPr>
        <w:tc>
          <w:tcPr>
            <w:tcW w:w="0" w:type="auto"/>
            <w:shd w:val="clear" w:color="auto" w:fill="auto"/>
            <w:noWrap/>
          </w:tcPr>
          <w:p w14:paraId="317EAC70" w14:textId="77777777" w:rsidR="00485F7D" w:rsidRPr="004D7E11" w:rsidRDefault="00485F7D" w:rsidP="00485F7D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hAnsi="Arial" w:cs="Arial"/>
                <w:sz w:val="20"/>
                <w:szCs w:val="20"/>
              </w:rPr>
              <w:t>Bumetanide</w:t>
            </w:r>
          </w:p>
        </w:tc>
        <w:tc>
          <w:tcPr>
            <w:tcW w:w="0" w:type="auto"/>
            <w:shd w:val="clear" w:color="auto" w:fill="auto"/>
            <w:noWrap/>
          </w:tcPr>
          <w:p w14:paraId="63AA1070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0E458B08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x 40</w:t>
            </w:r>
          </w:p>
        </w:tc>
      </w:tr>
      <w:tr w:rsidR="00485F7D" w:rsidRPr="004D7E11" w14:paraId="2D239665" w14:textId="77777777" w:rsidTr="009A70AA">
        <w:trPr>
          <w:trHeight w:val="315"/>
        </w:trPr>
        <w:tc>
          <w:tcPr>
            <w:tcW w:w="0" w:type="auto"/>
            <w:shd w:val="clear" w:color="auto" w:fill="auto"/>
            <w:noWrap/>
          </w:tcPr>
          <w:p w14:paraId="4193661E" w14:textId="77777777" w:rsidR="00485F7D" w:rsidRPr="004D7E11" w:rsidRDefault="00485F7D" w:rsidP="00485F7D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hAnsi="Arial" w:cs="Arial"/>
                <w:sz w:val="20"/>
                <w:szCs w:val="20"/>
              </w:rPr>
              <w:t xml:space="preserve">Torsemide </w:t>
            </w:r>
          </w:p>
        </w:tc>
        <w:tc>
          <w:tcPr>
            <w:tcW w:w="0" w:type="auto"/>
            <w:shd w:val="clear" w:color="auto" w:fill="auto"/>
            <w:noWrap/>
          </w:tcPr>
          <w:p w14:paraId="4EC1628A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</w:tcPr>
          <w:p w14:paraId="6BEE3992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x 2</w:t>
            </w:r>
          </w:p>
        </w:tc>
      </w:tr>
      <w:tr w:rsidR="00485F7D" w:rsidRPr="004D7E11" w14:paraId="1322E842" w14:textId="77777777" w:rsidTr="009A70AA">
        <w:trPr>
          <w:trHeight w:val="315"/>
        </w:trPr>
        <w:tc>
          <w:tcPr>
            <w:tcW w:w="0" w:type="auto"/>
            <w:shd w:val="clear" w:color="auto" w:fill="auto"/>
            <w:noWrap/>
          </w:tcPr>
          <w:p w14:paraId="494D5A03" w14:textId="77777777" w:rsidR="00485F7D" w:rsidRPr="004D7E11" w:rsidRDefault="00485F7D" w:rsidP="00485F7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D7E11">
              <w:rPr>
                <w:rFonts w:ascii="Arial" w:hAnsi="Arial" w:cs="Arial"/>
                <w:sz w:val="20"/>
                <w:szCs w:val="20"/>
              </w:rPr>
              <w:t xml:space="preserve">Hydrochlorothiazide </w:t>
            </w:r>
          </w:p>
        </w:tc>
        <w:tc>
          <w:tcPr>
            <w:tcW w:w="0" w:type="auto"/>
            <w:shd w:val="clear" w:color="auto" w:fill="auto"/>
            <w:noWrap/>
          </w:tcPr>
          <w:p w14:paraId="3782FD35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</w:tcPr>
          <w:p w14:paraId="3738A51C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*3.2</w:t>
            </w:r>
          </w:p>
        </w:tc>
      </w:tr>
      <w:tr w:rsidR="00485F7D" w:rsidRPr="004D7E11" w14:paraId="118809F0" w14:textId="77777777" w:rsidTr="009A70AA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3D34F196" w14:textId="77777777" w:rsidR="00485F7D" w:rsidRPr="004D7E11" w:rsidRDefault="00485F7D" w:rsidP="00485F7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D7E11">
              <w:rPr>
                <w:rFonts w:ascii="Arial" w:hAnsi="Arial" w:cs="Arial"/>
                <w:sz w:val="20"/>
                <w:szCs w:val="20"/>
              </w:rPr>
              <w:t>Chlorothiazi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3324D784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276CBC7F" w14:textId="77777777" w:rsidR="00485F7D" w:rsidRPr="004D7E11" w:rsidRDefault="00485F7D" w:rsidP="00485F7D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7E11">
              <w:rPr>
                <w:rFonts w:ascii="Arial" w:eastAsia="Times New Roman" w:hAnsi="Arial" w:cs="Arial"/>
                <w:sz w:val="20"/>
                <w:szCs w:val="20"/>
              </w:rPr>
              <w:t>*1.44</w:t>
            </w:r>
          </w:p>
        </w:tc>
      </w:tr>
      <w:bookmarkEnd w:id="0"/>
    </w:tbl>
    <w:p w14:paraId="18D27029" w14:textId="64193E6B" w:rsidR="006378AA" w:rsidRPr="005E5D47" w:rsidRDefault="006378AA" w:rsidP="00485F7D">
      <w:pPr>
        <w:spacing w:after="0"/>
      </w:pPr>
    </w:p>
    <w:sectPr w:rsidR="006378AA" w:rsidRPr="005E5D4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DD5ECE" w14:textId="77777777" w:rsidR="00B008DC" w:rsidRDefault="00B008DC" w:rsidP="00002831">
      <w:pPr>
        <w:spacing w:after="0" w:line="240" w:lineRule="auto"/>
      </w:pPr>
      <w:r>
        <w:separator/>
      </w:r>
    </w:p>
  </w:endnote>
  <w:endnote w:type="continuationSeparator" w:id="0">
    <w:p w14:paraId="15E65501" w14:textId="77777777" w:rsidR="00B008DC" w:rsidRDefault="00B008DC" w:rsidP="000028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calaLancetPro"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735201" w14:textId="0BF8F5B7" w:rsidR="00002831" w:rsidRPr="00002831" w:rsidRDefault="00002831" w:rsidP="00002831">
    <w:pPr>
      <w:spacing w:after="0"/>
      <w:rPr>
        <w:rFonts w:ascii="Arial" w:eastAsia="ScalaLancetPro" w:hAnsi="Arial" w:cs="Arial"/>
        <w:bCs/>
        <w:i/>
        <w:iCs/>
        <w:sz w:val="20"/>
        <w:szCs w:val="20"/>
      </w:rPr>
    </w:pPr>
    <w:r w:rsidRPr="0024219E">
      <w:rPr>
        <w:rFonts w:ascii="Arial" w:eastAsia="ScalaLancetPro" w:hAnsi="Arial" w:cs="Arial"/>
        <w:bCs/>
        <w:i/>
        <w:iCs/>
        <w:sz w:val="20"/>
        <w:szCs w:val="20"/>
      </w:rPr>
      <w:t>Renal tubular damage and worsening renal function in chronic heart failure: clinical determinants and relation to prognosis (Bio-SHiFT Study),  Brankovic 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C01A09" w14:textId="77777777" w:rsidR="00B008DC" w:rsidRDefault="00B008DC" w:rsidP="00002831">
      <w:pPr>
        <w:spacing w:after="0" w:line="240" w:lineRule="auto"/>
      </w:pPr>
      <w:r>
        <w:separator/>
      </w:r>
    </w:p>
  </w:footnote>
  <w:footnote w:type="continuationSeparator" w:id="0">
    <w:p w14:paraId="2ECF9781" w14:textId="77777777" w:rsidR="00B008DC" w:rsidRDefault="00B008DC" w:rsidP="000028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A2NDOxNDQwNjUwNzZQ0lEKTi0uzszPAykwqgUApOLh6ywAAAA="/>
  </w:docVars>
  <w:rsids>
    <w:rsidRoot w:val="00002831"/>
    <w:rsid w:val="00002831"/>
    <w:rsid w:val="00485F7D"/>
    <w:rsid w:val="005E5D47"/>
    <w:rsid w:val="006378AA"/>
    <w:rsid w:val="00797AC8"/>
    <w:rsid w:val="00817974"/>
    <w:rsid w:val="00B00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79B7D"/>
  <w15:chartTrackingRefBased/>
  <w15:docId w15:val="{33E03465-B48A-47CE-9BBC-BB373912D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83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2831"/>
    <w:pPr>
      <w:tabs>
        <w:tab w:val="center" w:pos="4680"/>
        <w:tab w:val="right" w:pos="9360"/>
      </w:tabs>
      <w:spacing w:after="0" w:line="240" w:lineRule="auto"/>
    </w:pPr>
    <w:rPr>
      <w:lang w:val="sr-Cyrl-RS"/>
    </w:rPr>
  </w:style>
  <w:style w:type="character" w:customStyle="1" w:styleId="HeaderChar">
    <w:name w:val="Header Char"/>
    <w:basedOn w:val="DefaultParagraphFont"/>
    <w:link w:val="Header"/>
    <w:uiPriority w:val="99"/>
    <w:rsid w:val="00002831"/>
    <w:rPr>
      <w:lang w:val="sr-Cyrl-RS"/>
    </w:rPr>
  </w:style>
  <w:style w:type="paragraph" w:styleId="Footer">
    <w:name w:val="footer"/>
    <w:basedOn w:val="Normal"/>
    <w:link w:val="FooterChar"/>
    <w:uiPriority w:val="99"/>
    <w:unhideWhenUsed/>
    <w:rsid w:val="00002831"/>
    <w:pPr>
      <w:tabs>
        <w:tab w:val="center" w:pos="4680"/>
        <w:tab w:val="right" w:pos="9360"/>
      </w:tabs>
      <w:spacing w:after="0" w:line="240" w:lineRule="auto"/>
    </w:pPr>
    <w:rPr>
      <w:lang w:val="sr-Cyrl-RS"/>
    </w:rPr>
  </w:style>
  <w:style w:type="character" w:customStyle="1" w:styleId="FooterChar">
    <w:name w:val="Footer Char"/>
    <w:basedOn w:val="DefaultParagraphFont"/>
    <w:link w:val="Footer"/>
    <w:uiPriority w:val="99"/>
    <w:rsid w:val="00002831"/>
    <w:rPr>
      <w:lang w:val="sr-Cyrl-RS"/>
    </w:rPr>
  </w:style>
  <w:style w:type="table" w:styleId="TableGrid">
    <w:name w:val="Table Grid"/>
    <w:basedOn w:val="TableNormal"/>
    <w:uiPriority w:val="59"/>
    <w:rsid w:val="005E5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ment</dc:creator>
  <cp:keywords/>
  <dc:description/>
  <cp:lastModifiedBy>Comment</cp:lastModifiedBy>
  <cp:revision>2</cp:revision>
  <dcterms:created xsi:type="dcterms:W3CDTF">2020-03-10T12:28:00Z</dcterms:created>
  <dcterms:modified xsi:type="dcterms:W3CDTF">2020-03-10T12:28:00Z</dcterms:modified>
</cp:coreProperties>
</file>